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E33D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Tabl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. Correlations of serum PIVKA-II and AFP with laboratory tests in patients with obstructive jaundic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(n=58)</w:t>
      </w:r>
    </w:p>
    <w:tbl>
      <w:tblPr>
        <w:tblStyle w:val="4"/>
        <w:tblW w:w="89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1348"/>
        <w:gridCol w:w="188"/>
        <w:gridCol w:w="1536"/>
        <w:gridCol w:w="1474"/>
        <w:gridCol w:w="62"/>
        <w:gridCol w:w="1538"/>
      </w:tblGrid>
      <w:tr w14:paraId="7CA15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exact"/>
          <w:jc w:val="center"/>
        </w:trPr>
        <w:tc>
          <w:tcPr>
            <w:tcW w:w="2824" w:type="dxa"/>
            <w:vMerge w:val="restart"/>
            <w:tcBorders>
              <w:left w:val="nil"/>
              <w:right w:val="nil"/>
            </w:tcBorders>
            <w:vAlign w:val="center"/>
          </w:tcPr>
          <w:p w14:paraId="189C79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  <w:p w14:paraId="264E38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riable</w:t>
            </w:r>
          </w:p>
          <w:p w14:paraId="795630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947DC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IVKA-II</w:t>
            </w:r>
          </w:p>
        </w:tc>
        <w:tc>
          <w:tcPr>
            <w:tcW w:w="3074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0F5A1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FP</w:t>
            </w:r>
          </w:p>
        </w:tc>
      </w:tr>
      <w:tr w14:paraId="72C28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exact"/>
          <w:jc w:val="center"/>
        </w:trPr>
        <w:tc>
          <w:tcPr>
            <w:tcW w:w="2824" w:type="dxa"/>
            <w:vMerge w:val="continue"/>
            <w:tcBorders>
              <w:left w:val="nil"/>
              <w:right w:val="nil"/>
            </w:tcBorders>
            <w:vAlign w:val="center"/>
          </w:tcPr>
          <w:p w14:paraId="5B91F9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vAlign w:val="center"/>
          </w:tcPr>
          <w:p w14:paraId="00DA00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earson r</w:t>
            </w:r>
          </w:p>
          <w:p w14:paraId="21DEE5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5C0DA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  <w:p w14:paraId="5679DE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C6DF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earson r</w:t>
            </w:r>
          </w:p>
          <w:p w14:paraId="25D2AD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30AD4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  <w:p w14:paraId="520F42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0216C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29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FP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D7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62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92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A4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14:paraId="7CC87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B0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IVKA-II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4C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34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A7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3B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14:paraId="399FF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45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1F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DD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01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1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42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149</w:t>
            </w:r>
          </w:p>
        </w:tc>
      </w:tr>
      <w:tr w14:paraId="79666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24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FF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0F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DA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1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68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174</w:t>
            </w:r>
          </w:p>
        </w:tc>
      </w:tr>
      <w:tr w14:paraId="0D772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1C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B4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C2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68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1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E4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383</w:t>
            </w:r>
          </w:p>
        </w:tc>
      </w:tr>
      <w:tr w14:paraId="6E02F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8C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EF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C4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971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3D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9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85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1</w:t>
            </w:r>
          </w:p>
        </w:tc>
      </w:tr>
      <w:tr w14:paraId="780D3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2B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CD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90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04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9C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6D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06</w:t>
            </w:r>
          </w:p>
        </w:tc>
      </w:tr>
      <w:tr w14:paraId="6E040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28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T,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46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E3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872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B8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0.1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4F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366</w:t>
            </w:r>
          </w:p>
        </w:tc>
      </w:tr>
      <w:tr w14:paraId="56D91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C2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69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22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63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7E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6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31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6</w:t>
            </w:r>
          </w:p>
        </w:tc>
      </w:tr>
      <w:tr w14:paraId="6CA7D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CF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6B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7B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03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95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0.1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2B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71</w:t>
            </w:r>
          </w:p>
        </w:tc>
      </w:tr>
      <w:tr w14:paraId="058DF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05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tal bilirubin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F2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87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18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68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1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BF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302</w:t>
            </w:r>
          </w:p>
        </w:tc>
      </w:tr>
      <w:tr w14:paraId="42F72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7D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jugated bilirubin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62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89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49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14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0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BE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504</w:t>
            </w:r>
          </w:p>
        </w:tc>
      </w:tr>
      <w:tr w14:paraId="1C7B8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8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C03A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ile acids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7703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42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9E58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55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707F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300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F404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22</w:t>
            </w:r>
          </w:p>
        </w:tc>
      </w:tr>
    </w:tbl>
    <w:p w14:paraId="62A1ABF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P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Prothromb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i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INR, </w:t>
      </w:r>
      <w:r>
        <w:rPr>
          <w:rFonts w:hint="default" w:ascii="Times New Roman" w:hAnsi="Times New Roman" w:cs="Times New Roman"/>
          <w:sz w:val="24"/>
          <w:szCs w:val="24"/>
        </w:rPr>
        <w:t xml:space="preserve">Internation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 xml:space="preserve">ormaliz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>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APTT, </w:t>
      </w:r>
      <w:r>
        <w:rPr>
          <w:rFonts w:hint="default" w:ascii="Times New Roman" w:hAnsi="Times New Roman" w:cs="Times New Roman"/>
          <w:sz w:val="24"/>
          <w:szCs w:val="24"/>
        </w:rPr>
        <w:t>Activated partial thromboplastin ti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AFP, </w:t>
      </w:r>
      <w:r>
        <w:rPr>
          <w:rFonts w:hint="default" w:ascii="Times New Roman" w:hAnsi="Times New Roman" w:cs="Times New Roman"/>
          <w:sz w:val="24"/>
          <w:szCs w:val="24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pha</w:t>
      </w:r>
      <w:r>
        <w:rPr>
          <w:rFonts w:hint="default" w:ascii="Times New Roman" w:hAnsi="Times New Roman" w:cs="Times New Roman"/>
          <w:sz w:val="24"/>
          <w:szCs w:val="24"/>
        </w:rPr>
        <w:t>-fetoprote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IVKA-I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Prote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 xml:space="preserve">nduce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sz w:val="24"/>
          <w:szCs w:val="24"/>
        </w:rPr>
        <w:t xml:space="preserve">itam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k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bsence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ntagonist-I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ALT, </w:t>
      </w:r>
      <w:r>
        <w:rPr>
          <w:rFonts w:hint="default" w:ascii="Times New Roman" w:hAnsi="Times New Roman" w:cs="Times New Roman"/>
          <w:sz w:val="24"/>
          <w:szCs w:val="24"/>
        </w:rPr>
        <w:t>Alanin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</w:rPr>
        <w:t>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ST, A</w:t>
      </w:r>
      <w:r>
        <w:rPr>
          <w:rFonts w:hint="default" w:ascii="Times New Roman" w:hAnsi="Times New Roman" w:cs="Times New Roman"/>
          <w:sz w:val="24"/>
          <w:szCs w:val="24"/>
        </w:rPr>
        <w:t>spartat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GGT, 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mma-glutamyl 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ALP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kaline Phosphat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243E6D9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Data are presented a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dian and interquartile range (IQR).</w:t>
      </w:r>
    </w:p>
    <w:p w14:paraId="6D49CA0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</w:p>
    <w:p w14:paraId="43E8E51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</w:p>
    <w:p w14:paraId="43AE718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</w:p>
    <w:p w14:paraId="315F368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</w:p>
    <w:p w14:paraId="21C6066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</w:p>
    <w:p w14:paraId="7C819B68"/>
    <w:sectPr>
      <w:footerReference r:id="rId3" w:type="default"/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0" w:num="1"/>
      <w:rtlGutter w:val="0"/>
      <w:docGrid w:type="lines" w:linePitch="317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82219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BBC75C3"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BBC75C3">
                    <w:pPr>
                      <w:pStyle w:val="2"/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0158D7"/>
    <w:rsid w:val="132D4308"/>
    <w:rsid w:val="1DCA494B"/>
    <w:rsid w:val="239C5899"/>
    <w:rsid w:val="29004E57"/>
    <w:rsid w:val="347A3EF4"/>
    <w:rsid w:val="49D81E16"/>
    <w:rsid w:val="606326E4"/>
    <w:rsid w:val="64DB0A9B"/>
    <w:rsid w:val="728C7879"/>
    <w:rsid w:val="77D3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807</Characters>
  <Lines>0</Lines>
  <Paragraphs>0</Paragraphs>
  <TotalTime>0</TotalTime>
  <ScaleCrop>false</ScaleCrop>
  <LinksUpToDate>false</LinksUpToDate>
  <CharactersWithSpaces>87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8:37:00Z</dcterms:created>
  <dc:creator>zhk_0</dc:creator>
  <cp:lastModifiedBy>ke zhang</cp:lastModifiedBy>
  <dcterms:modified xsi:type="dcterms:W3CDTF">2025-09-10T08:58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GY5ZGQ5ZWQ1MmJhMGZkNmYwMjg3MjM4MGI4MGE3YjQiLCJ1c2VySWQiOiI5NDA5NjAyMDcifQ==</vt:lpwstr>
  </property>
  <property fmtid="{D5CDD505-2E9C-101B-9397-08002B2CF9AE}" pid="4" name="ICV">
    <vt:lpwstr>3246BDDD26C14BD2A40B6CC98163B960_12</vt:lpwstr>
  </property>
</Properties>
</file>